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DFE2D7" w14:textId="3D67E31B" w:rsidR="0000693D" w:rsidRPr="0000693D" w:rsidRDefault="001819AE" w:rsidP="0000693D">
      <w:pPr>
        <w:shd w:val="clear" w:color="auto" w:fill="FFFFFF"/>
        <w:spacing w:before="240" w:after="240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upplementary Table 1</w:t>
      </w:r>
      <w:r w:rsidR="0000693D" w:rsidRPr="00657CB1">
        <w:rPr>
          <w:sz w:val="20"/>
          <w:szCs w:val="20"/>
          <w:lang w:val="en-US"/>
        </w:rPr>
        <w:t>. General characteristics of the patients in the anterior approach group compared to the SM approac</w:t>
      </w:r>
      <w:r w:rsidR="0000693D">
        <w:rPr>
          <w:sz w:val="20"/>
          <w:szCs w:val="20"/>
          <w:lang w:val="en-US"/>
        </w:rPr>
        <w:t>h</w:t>
      </w:r>
    </w:p>
    <w:tbl>
      <w:tblPr>
        <w:tblW w:w="11210" w:type="dxa"/>
        <w:tblInd w:w="-717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686"/>
        <w:gridCol w:w="3119"/>
        <w:gridCol w:w="3119"/>
        <w:gridCol w:w="10"/>
        <w:gridCol w:w="1266"/>
        <w:gridCol w:w="10"/>
      </w:tblGrid>
      <w:tr w:rsidR="0000693D" w:rsidRPr="0000693D" w14:paraId="6266AC31" w14:textId="77777777" w:rsidTr="005E72C6">
        <w:trPr>
          <w:trHeight w:val="450"/>
        </w:trPr>
        <w:tc>
          <w:tcPr>
            <w:tcW w:w="368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20E2DBE" w14:textId="77777777" w:rsidR="0000693D" w:rsidRPr="0000693D" w:rsidRDefault="0000693D" w:rsidP="005E72C6">
            <w:pPr>
              <w:shd w:val="clear" w:color="auto" w:fill="FFFFFF"/>
              <w:spacing w:before="100" w:after="100"/>
              <w:ind w:left="100" w:right="100"/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00693D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Variables</w:t>
            </w:r>
            <w:proofErr w:type="spellEnd"/>
          </w:p>
        </w:tc>
        <w:tc>
          <w:tcPr>
            <w:tcW w:w="6248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FDB17C" w14:textId="77777777" w:rsidR="0000693D" w:rsidRPr="0000693D" w:rsidRDefault="0000693D" w:rsidP="00B94E23">
            <w:pPr>
              <w:shd w:val="clear" w:color="auto" w:fill="FFFFFF"/>
              <w:ind w:left="100" w:right="100"/>
              <w:jc w:val="center"/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  <w:r w:rsidRPr="0000693D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00693D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Approach</w:t>
            </w:r>
            <w:proofErr w:type="spellEnd"/>
          </w:p>
        </w:tc>
        <w:tc>
          <w:tcPr>
            <w:tcW w:w="1276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8EA543" w14:textId="77777777" w:rsidR="0000693D" w:rsidRPr="0000693D" w:rsidRDefault="0000693D" w:rsidP="00B94E23">
            <w:pPr>
              <w:shd w:val="clear" w:color="auto" w:fill="FFFFFF"/>
              <w:spacing w:before="100" w:after="100"/>
              <w:ind w:left="280" w:right="100"/>
              <w:jc w:val="center"/>
              <w:rPr>
                <w:rFonts w:ascii="Calibri" w:eastAsia="Calibri" w:hAnsi="Calibri" w:cs="Calibri"/>
                <w:b/>
                <w:i/>
                <w:color w:val="000000" w:themeColor="text1"/>
                <w:sz w:val="20"/>
                <w:szCs w:val="20"/>
              </w:rPr>
            </w:pPr>
            <w:r w:rsidRPr="0000693D">
              <w:rPr>
                <w:rFonts w:ascii="Calibri" w:eastAsia="Calibri" w:hAnsi="Calibri" w:cs="Calibri"/>
                <w:b/>
                <w:i/>
                <w:color w:val="000000" w:themeColor="text1"/>
                <w:sz w:val="20"/>
                <w:szCs w:val="20"/>
              </w:rPr>
              <w:t>p</w:t>
            </w:r>
          </w:p>
        </w:tc>
      </w:tr>
      <w:tr w:rsidR="0000693D" w:rsidRPr="0000693D" w14:paraId="3AAA5F3E" w14:textId="77777777" w:rsidTr="005E72C6">
        <w:trPr>
          <w:gridAfter w:val="1"/>
          <w:wAfter w:w="10" w:type="dxa"/>
          <w:trHeight w:val="630"/>
        </w:trPr>
        <w:tc>
          <w:tcPr>
            <w:tcW w:w="3686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E8BE20" w14:textId="77777777" w:rsidR="0000693D" w:rsidRPr="0000693D" w:rsidRDefault="0000693D" w:rsidP="005E72C6">
            <w:pPr>
              <w:shd w:val="clear" w:color="auto" w:fill="FFFFFF"/>
              <w:spacing w:before="240" w:after="24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D2A1CC" w14:textId="630CA57F" w:rsidR="0000693D" w:rsidRPr="0000693D" w:rsidRDefault="0000693D" w:rsidP="00B94E23">
            <w:pPr>
              <w:shd w:val="clear" w:color="auto" w:fill="FFFFFF"/>
              <w:ind w:left="100" w:right="100"/>
              <w:jc w:val="center"/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  <w:r w:rsidRPr="0000693D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AT</w:t>
            </w:r>
            <w:r w:rsidR="001819AE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 xml:space="preserve"> </w:t>
            </w:r>
            <w:r w:rsidR="005E72C6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LP</w:t>
            </w:r>
          </w:p>
          <w:p w14:paraId="6995F695" w14:textId="4D3E3B0D" w:rsidR="0000693D" w:rsidRPr="0000693D" w:rsidRDefault="0000693D" w:rsidP="00B94E23">
            <w:pPr>
              <w:shd w:val="clear" w:color="auto" w:fill="FFFFFF"/>
              <w:ind w:left="100" w:right="100"/>
              <w:jc w:val="center"/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  <w:r w:rsidRPr="0000693D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(n=</w:t>
            </w:r>
            <w:r w:rsidR="003221F5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48</w:t>
            </w:r>
            <w:r w:rsidRPr="0000693D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21AC6A" w14:textId="73EB93D8" w:rsidR="0000693D" w:rsidRPr="0000693D" w:rsidRDefault="0000693D" w:rsidP="00B94E23">
            <w:pPr>
              <w:shd w:val="clear" w:color="auto" w:fill="FFFFFF"/>
              <w:ind w:left="100" w:right="100"/>
              <w:jc w:val="center"/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  <w:r w:rsidRPr="0000693D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SM</w:t>
            </w:r>
            <w:r w:rsidR="001819AE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 xml:space="preserve"> </w:t>
            </w:r>
            <w:r w:rsidR="005E72C6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LP</w:t>
            </w:r>
          </w:p>
          <w:p w14:paraId="5BE022C4" w14:textId="3E135689" w:rsidR="0000693D" w:rsidRPr="0000693D" w:rsidRDefault="0000693D" w:rsidP="00B94E23">
            <w:pPr>
              <w:shd w:val="clear" w:color="auto" w:fill="FFFFFF"/>
              <w:ind w:left="100" w:right="100"/>
              <w:jc w:val="center"/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  <w:r w:rsidRPr="0000693D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(n=</w:t>
            </w:r>
            <w:r w:rsidR="003221F5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58</w:t>
            </w:r>
            <w:r w:rsidRPr="0000693D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A2A540" w14:textId="77777777" w:rsidR="0000693D" w:rsidRPr="0000693D" w:rsidRDefault="0000693D" w:rsidP="00B94E23">
            <w:pPr>
              <w:shd w:val="clear" w:color="auto" w:fill="FFFFFF"/>
              <w:spacing w:before="240" w:after="24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00693D" w:rsidRPr="0000693D" w14:paraId="5B07C69F" w14:textId="77777777" w:rsidTr="003221F5">
        <w:trPr>
          <w:gridAfter w:val="1"/>
          <w:wAfter w:w="10" w:type="dxa"/>
          <w:trHeight w:val="735"/>
        </w:trPr>
        <w:tc>
          <w:tcPr>
            <w:tcW w:w="368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3BBD416" w14:textId="3EE4B2D4" w:rsidR="0000693D" w:rsidRPr="0000693D" w:rsidRDefault="0000693D" w:rsidP="005E72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  <w:r w:rsidRPr="0000693D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 xml:space="preserve">Gender [M, </w:t>
            </w:r>
            <w:proofErr w:type="gramStart"/>
            <w:r w:rsidRPr="0000693D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n(</w:t>
            </w:r>
            <w:proofErr w:type="gramEnd"/>
            <w:r w:rsidRPr="0000693D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%)]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C43659" w14:textId="46A2D184" w:rsidR="0000693D" w:rsidRPr="0000693D" w:rsidRDefault="003221F5" w:rsidP="00B94E23">
            <w:pPr>
              <w:shd w:val="clear" w:color="auto" w:fill="FFFFFF"/>
              <w:spacing w:before="240" w:after="24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4 (50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D65AC75" w14:textId="2802FCC9" w:rsidR="0000693D" w:rsidRPr="0000693D" w:rsidRDefault="003221F5" w:rsidP="003221F5">
            <w:pPr>
              <w:shd w:val="clear" w:color="auto" w:fill="FFFFFF"/>
              <w:ind w:left="100" w:right="10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4 (41.4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095B9DB" w14:textId="28B2D451" w:rsidR="0000693D" w:rsidRPr="0000693D" w:rsidRDefault="003221F5" w:rsidP="003221F5">
            <w:pPr>
              <w:shd w:val="clear" w:color="auto" w:fill="FFFFFF"/>
              <w:ind w:left="100" w:right="10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375</w:t>
            </w:r>
          </w:p>
        </w:tc>
      </w:tr>
      <w:tr w:rsidR="0000693D" w:rsidRPr="0000693D" w14:paraId="6F069D12" w14:textId="77777777" w:rsidTr="005E72C6">
        <w:trPr>
          <w:gridAfter w:val="1"/>
          <w:wAfter w:w="10" w:type="dxa"/>
          <w:trHeight w:val="735"/>
        </w:trPr>
        <w:tc>
          <w:tcPr>
            <w:tcW w:w="368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B2AC092" w14:textId="5D73E48D" w:rsidR="0000693D" w:rsidRPr="0000693D" w:rsidRDefault="0000693D" w:rsidP="005E72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  <w:r w:rsidRPr="0000693D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Age [</w:t>
            </w:r>
            <w:proofErr w:type="spellStart"/>
            <w:r w:rsidRPr="0000693D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years</w:t>
            </w:r>
            <w:proofErr w:type="spellEnd"/>
            <w:r w:rsidRPr="0000693D">
              <w:rPr>
                <w:rFonts w:ascii="Calibri" w:eastAsia="Calibri" w:hAnsi="Calibri" w:cs="Calibri"/>
                <w:b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00693D">
              <w:rPr>
                <w:rFonts w:ascii="Calibri" w:eastAsia="Calibri" w:hAnsi="Calibri" w:cs="Calibri"/>
                <w:b/>
                <w:color w:val="000000" w:themeColor="text1"/>
                <w:sz w:val="18"/>
                <w:szCs w:val="18"/>
              </w:rPr>
              <w:t>median</w:t>
            </w:r>
            <w:proofErr w:type="spellEnd"/>
            <w:r w:rsidRPr="0000693D">
              <w:rPr>
                <w:rFonts w:ascii="Calibri" w:eastAsia="Calibri" w:hAnsi="Calibri" w:cs="Calibri"/>
                <w:b/>
                <w:color w:val="000000" w:themeColor="text1"/>
                <w:sz w:val="18"/>
                <w:szCs w:val="18"/>
              </w:rPr>
              <w:t>; IQR</w:t>
            </w:r>
            <w:r w:rsidRPr="0000693D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2A87D8" w14:textId="21B5D342" w:rsidR="0000693D" w:rsidRPr="0000693D" w:rsidRDefault="005E72C6" w:rsidP="00B94E23">
            <w:pPr>
              <w:shd w:val="clear" w:color="auto" w:fill="FFFFFF"/>
              <w:spacing w:before="240" w:after="24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61.5 </w:t>
            </w:r>
            <w:r w:rsidRPr="005E72C6"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[</w:t>
            </w: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49.2;73.8</w:t>
            </w:r>
            <w:r w:rsidRPr="005E72C6"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4AA250A" w14:textId="7029CB01" w:rsidR="0000693D" w:rsidRPr="0000693D" w:rsidRDefault="005E72C6" w:rsidP="005E72C6">
            <w:pPr>
              <w:shd w:val="clear" w:color="auto" w:fill="FFFFFF"/>
              <w:ind w:left="100" w:right="10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54 </w:t>
            </w:r>
            <w:r w:rsidRPr="005E72C6"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[</w:t>
            </w: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39.2;68.8</w:t>
            </w:r>
            <w:r w:rsidRPr="005E72C6"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E5BB39F" w14:textId="65B2525C" w:rsidR="0000693D" w:rsidRPr="0000693D" w:rsidRDefault="005E72C6" w:rsidP="005E72C6">
            <w:pPr>
              <w:shd w:val="clear" w:color="auto" w:fill="FFFFFF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00693D" w:rsidRPr="0000693D" w14:paraId="0EB978B8" w14:textId="77777777" w:rsidTr="005E72C6">
        <w:trPr>
          <w:gridAfter w:val="1"/>
          <w:wAfter w:w="10" w:type="dxa"/>
          <w:trHeight w:val="735"/>
        </w:trPr>
        <w:tc>
          <w:tcPr>
            <w:tcW w:w="368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BC4B239" w14:textId="04B17BCA" w:rsidR="0000693D" w:rsidRPr="0000693D" w:rsidRDefault="0000693D" w:rsidP="005E72C6">
            <w:pPr>
              <w:shd w:val="clear" w:color="auto" w:fill="FFFFFF"/>
              <w:spacing w:before="100" w:after="100"/>
              <w:ind w:left="100" w:right="100"/>
              <w:rPr>
                <w:rFonts w:ascii="Calibri" w:eastAsia="Times New Roman" w:hAnsi="Calibri" w:cs="Calibri"/>
                <w:b/>
                <w:color w:val="000000" w:themeColor="text1"/>
                <w:sz w:val="24"/>
                <w:szCs w:val="24"/>
                <w:lang w:val="en-US"/>
              </w:rPr>
            </w:pPr>
            <w:r w:rsidRPr="0000693D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  <w:lang w:val="en-US"/>
              </w:rPr>
              <w:t>BMI [Kg/m</w:t>
            </w:r>
            <w:r w:rsidRPr="0000693D">
              <w:rPr>
                <w:rFonts w:ascii="Calibri" w:eastAsia="Times New Roman" w:hAnsi="Calibri" w:cs="Calibri"/>
                <w:b/>
                <w:color w:val="000000" w:themeColor="text1"/>
                <w:sz w:val="24"/>
                <w:szCs w:val="24"/>
                <w:vertAlign w:val="superscript"/>
                <w:lang w:val="en-US"/>
              </w:rPr>
              <w:t>2</w:t>
            </w:r>
            <w:r w:rsidRPr="0000693D">
              <w:rPr>
                <w:rFonts w:ascii="Calibri" w:eastAsia="Calibri" w:hAnsi="Calibri" w:cs="Calibri"/>
                <w:b/>
                <w:color w:val="000000" w:themeColor="text1"/>
                <w:sz w:val="18"/>
                <w:szCs w:val="18"/>
                <w:lang w:val="en-US"/>
              </w:rPr>
              <w:t>, median; IQR</w:t>
            </w:r>
            <w:r w:rsidRPr="0000693D">
              <w:rPr>
                <w:rFonts w:ascii="Calibri" w:eastAsia="Times New Roman" w:hAnsi="Calibri" w:cs="Calibri"/>
                <w:b/>
                <w:color w:val="000000" w:themeColor="text1"/>
                <w:sz w:val="24"/>
                <w:szCs w:val="24"/>
                <w:lang w:val="en-US"/>
              </w:rPr>
              <w:t>]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F62A1E" w14:textId="1C726DE6" w:rsidR="0000693D" w:rsidRPr="0000693D" w:rsidRDefault="005E72C6" w:rsidP="00B94E23">
            <w:pPr>
              <w:shd w:val="clear" w:color="auto" w:fill="FFFFFF"/>
              <w:spacing w:before="240" w:after="24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29.7 </w:t>
            </w:r>
            <w:r w:rsidRPr="005E72C6"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[</w:t>
            </w: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22.8;36.5</w:t>
            </w:r>
            <w:r w:rsidRPr="005E72C6"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5BAB304" w14:textId="73BB4E10" w:rsidR="0000693D" w:rsidRPr="0000693D" w:rsidRDefault="005E72C6" w:rsidP="005E72C6">
            <w:pPr>
              <w:shd w:val="clear" w:color="auto" w:fill="FFFFFF"/>
              <w:spacing w:before="100" w:after="100"/>
              <w:ind w:left="100" w:right="10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24.6 </w:t>
            </w:r>
            <w:r w:rsidRPr="005E72C6"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[</w:t>
            </w:r>
            <w:proofErr w:type="gramStart"/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18.4;30.79</w:t>
            </w:r>
            <w:proofErr w:type="gramEnd"/>
            <w:r w:rsidRPr="005E72C6"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6726C82" w14:textId="1D423AD3" w:rsidR="0000693D" w:rsidRPr="0000693D" w:rsidRDefault="005E72C6" w:rsidP="005E72C6">
            <w:pPr>
              <w:shd w:val="clear" w:color="auto" w:fill="FFFFFF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10</w:t>
            </w:r>
          </w:p>
        </w:tc>
      </w:tr>
      <w:tr w:rsidR="0000693D" w:rsidRPr="0000693D" w14:paraId="668EAF9F" w14:textId="77777777" w:rsidTr="003221F5">
        <w:trPr>
          <w:gridAfter w:val="1"/>
          <w:wAfter w:w="10" w:type="dxa"/>
          <w:trHeight w:val="675"/>
        </w:trPr>
        <w:tc>
          <w:tcPr>
            <w:tcW w:w="368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662C6A6" w14:textId="7BD7BB35" w:rsidR="0000693D" w:rsidRPr="0000693D" w:rsidRDefault="0000693D" w:rsidP="005E72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00693D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Incidentaloma</w:t>
            </w:r>
            <w:proofErr w:type="spellEnd"/>
            <w:r w:rsidRPr="0000693D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 xml:space="preserve"> [y, </w:t>
            </w:r>
            <w:proofErr w:type="gramStart"/>
            <w:r w:rsidRPr="0000693D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n(</w:t>
            </w:r>
            <w:proofErr w:type="gramEnd"/>
            <w:r w:rsidRPr="0000693D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%)]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66BBB1A" w14:textId="40ED1444" w:rsidR="0000693D" w:rsidRPr="0000693D" w:rsidRDefault="003221F5" w:rsidP="003221F5">
            <w:pPr>
              <w:shd w:val="clear" w:color="auto" w:fill="FFFFFF"/>
              <w:ind w:left="100" w:right="10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2 (45.8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DF5A465" w14:textId="73A5E5C5" w:rsidR="0000693D" w:rsidRPr="0000693D" w:rsidRDefault="003221F5" w:rsidP="003221F5">
            <w:pPr>
              <w:shd w:val="clear" w:color="auto" w:fill="FFFFFF"/>
              <w:ind w:left="100" w:right="10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5 (43.1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3B08943" w14:textId="53DACB16" w:rsidR="0000693D" w:rsidRPr="0000693D" w:rsidRDefault="003221F5" w:rsidP="003221F5">
            <w:pPr>
              <w:shd w:val="clear" w:color="auto" w:fill="FFFFFF"/>
              <w:ind w:left="100" w:right="10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856</w:t>
            </w:r>
          </w:p>
        </w:tc>
      </w:tr>
      <w:tr w:rsidR="0000693D" w:rsidRPr="0000693D" w14:paraId="7F185AE3" w14:textId="77777777" w:rsidTr="005E72C6">
        <w:trPr>
          <w:gridAfter w:val="1"/>
          <w:wAfter w:w="10" w:type="dxa"/>
          <w:trHeight w:val="735"/>
        </w:trPr>
        <w:tc>
          <w:tcPr>
            <w:tcW w:w="368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9B7EA96" w14:textId="02BE5DF0" w:rsidR="0000693D" w:rsidRPr="0000693D" w:rsidRDefault="0000693D" w:rsidP="005E72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  <w:proofErr w:type="gramStart"/>
            <w:r w:rsidRPr="0000693D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Size  [</w:t>
            </w:r>
            <w:proofErr w:type="gramEnd"/>
            <w:r w:rsidRPr="0000693D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 xml:space="preserve">cm, </w:t>
            </w:r>
            <w:proofErr w:type="spellStart"/>
            <w:r w:rsidRPr="0000693D">
              <w:rPr>
                <w:rFonts w:ascii="Calibri" w:eastAsia="Calibri" w:hAnsi="Calibri" w:cs="Calibri"/>
                <w:b/>
                <w:color w:val="000000" w:themeColor="text1"/>
                <w:sz w:val="18"/>
                <w:szCs w:val="18"/>
              </w:rPr>
              <w:t>median</w:t>
            </w:r>
            <w:proofErr w:type="spellEnd"/>
            <w:r w:rsidRPr="0000693D">
              <w:rPr>
                <w:rFonts w:ascii="Calibri" w:eastAsia="Calibri" w:hAnsi="Calibri" w:cs="Calibri"/>
                <w:b/>
                <w:color w:val="000000" w:themeColor="text1"/>
                <w:sz w:val="18"/>
                <w:szCs w:val="18"/>
              </w:rPr>
              <w:t>; IQR</w:t>
            </w:r>
            <w:r w:rsidRPr="0000693D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AF6AEF" w14:textId="6CF51483" w:rsidR="0000693D" w:rsidRPr="0000693D" w:rsidRDefault="005E72C6" w:rsidP="00B94E23">
            <w:pPr>
              <w:shd w:val="clear" w:color="auto" w:fill="FFFFFF"/>
              <w:spacing w:before="240" w:after="24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3.7 </w:t>
            </w:r>
            <w:r w:rsidRPr="005E72C6"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[</w:t>
            </w: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1.9;5.5</w:t>
            </w:r>
            <w:r w:rsidRPr="005E72C6"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A648FD" w14:textId="3435FFA0" w:rsidR="0000693D" w:rsidRPr="0000693D" w:rsidRDefault="005E72C6" w:rsidP="00B94E23">
            <w:pPr>
              <w:shd w:val="clear" w:color="auto" w:fill="FFFFFF"/>
              <w:spacing w:before="240" w:after="24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3 </w:t>
            </w:r>
            <w:r w:rsidRPr="005E72C6"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[</w:t>
            </w: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1.5;4.5</w:t>
            </w:r>
            <w:r w:rsidRPr="005E72C6"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4AD69F" w14:textId="28B73E24" w:rsidR="0000693D" w:rsidRPr="0000693D" w:rsidRDefault="005E72C6" w:rsidP="00B94E23">
            <w:pPr>
              <w:shd w:val="clear" w:color="auto" w:fill="FFFFFF"/>
              <w:spacing w:before="240" w:after="24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16</w:t>
            </w:r>
          </w:p>
        </w:tc>
      </w:tr>
      <w:tr w:rsidR="0000693D" w:rsidRPr="0000693D" w14:paraId="5B34FF14" w14:textId="77777777" w:rsidTr="005E72C6">
        <w:trPr>
          <w:gridAfter w:val="1"/>
          <w:wAfter w:w="10" w:type="dxa"/>
          <w:trHeight w:val="735"/>
        </w:trPr>
        <w:tc>
          <w:tcPr>
            <w:tcW w:w="368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2017D3E" w14:textId="267B9B60" w:rsidR="0000693D" w:rsidRPr="0000693D" w:rsidRDefault="0000693D" w:rsidP="005E72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  <w:r w:rsidRPr="0000693D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OT</w:t>
            </w:r>
            <w:proofErr w:type="gramStart"/>
            <w:r w:rsidRPr="0000693D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 xml:space="preserve">   [</w:t>
            </w:r>
            <w:proofErr w:type="spellStart"/>
            <w:proofErr w:type="gramEnd"/>
            <w:r w:rsidRPr="0000693D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mean</w:t>
            </w:r>
            <w:proofErr w:type="spellEnd"/>
            <w:r w:rsidRPr="0000693D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00693D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minutes±SD</w:t>
            </w:r>
            <w:proofErr w:type="spellEnd"/>
            <w:r w:rsidRPr="0000693D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2EA842" w14:textId="5071A42B" w:rsidR="0000693D" w:rsidRPr="0000693D" w:rsidRDefault="005E72C6" w:rsidP="00B94E23">
            <w:pPr>
              <w:shd w:val="clear" w:color="auto" w:fill="FFFFFF"/>
              <w:spacing w:before="240" w:after="24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85 </w:t>
            </w:r>
            <w:r w:rsidRPr="005E72C6"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[</w:t>
            </w:r>
            <w:proofErr w:type="gramStart"/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61.2;108.8</w:t>
            </w:r>
            <w:proofErr w:type="gramEnd"/>
            <w:r w:rsidRPr="005E72C6"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F9EC08" w14:textId="1B0F563B" w:rsidR="0000693D" w:rsidRPr="0000693D" w:rsidRDefault="005E72C6" w:rsidP="00B94E23">
            <w:pPr>
              <w:shd w:val="clear" w:color="auto" w:fill="FFFFFF"/>
              <w:spacing w:before="240" w:after="24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60 </w:t>
            </w:r>
            <w:r w:rsidRPr="005E72C6"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[</w:t>
            </w:r>
            <w:r w:rsidR="003221F5"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36.2;83.8</w:t>
            </w:r>
            <w:r w:rsidRPr="005E72C6"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4E0B2B8" w14:textId="3C713E9D" w:rsidR="0000693D" w:rsidRPr="0000693D" w:rsidRDefault="005E72C6" w:rsidP="005E72C6">
            <w:pPr>
              <w:shd w:val="clear" w:color="auto" w:fill="FFFFFF"/>
              <w:spacing w:before="100" w:after="100"/>
              <w:ind w:left="100" w:right="10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0693D" w:rsidRPr="0000693D" w14:paraId="5E2EC3EB" w14:textId="77777777" w:rsidTr="003221F5">
        <w:trPr>
          <w:gridAfter w:val="1"/>
          <w:wAfter w:w="10" w:type="dxa"/>
          <w:trHeight w:val="675"/>
        </w:trPr>
        <w:tc>
          <w:tcPr>
            <w:tcW w:w="368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F19EE2B" w14:textId="18772AF0" w:rsidR="0000693D" w:rsidRPr="0000693D" w:rsidRDefault="0000693D" w:rsidP="005E72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00693D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Intraoperative</w:t>
            </w:r>
            <w:proofErr w:type="spellEnd"/>
            <w:r w:rsidRPr="0000693D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 xml:space="preserve">   </w:t>
            </w:r>
            <w:proofErr w:type="spellStart"/>
            <w:r w:rsidRPr="0000693D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complications</w:t>
            </w:r>
            <w:proofErr w:type="spellEnd"/>
            <w:r w:rsidRPr="0000693D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 xml:space="preserve"> [</w:t>
            </w:r>
            <w:proofErr w:type="gramStart"/>
            <w:r w:rsidRPr="0000693D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n(</w:t>
            </w:r>
            <w:proofErr w:type="gramEnd"/>
            <w:r w:rsidRPr="0000693D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%)]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0D2C1D7" w14:textId="6F7DD2EC" w:rsidR="0000693D" w:rsidRPr="0000693D" w:rsidRDefault="003221F5" w:rsidP="003221F5">
            <w:pPr>
              <w:shd w:val="clear" w:color="auto" w:fill="FFFFFF"/>
              <w:spacing w:before="100" w:after="100"/>
              <w:ind w:left="100" w:right="10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 (8.2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062FCE6" w14:textId="2AB49F98" w:rsidR="0000693D" w:rsidRPr="0000693D" w:rsidRDefault="003221F5" w:rsidP="003221F5">
            <w:pPr>
              <w:shd w:val="clear" w:color="auto" w:fill="FFFFFF"/>
              <w:spacing w:before="100" w:after="100"/>
              <w:ind w:left="100" w:right="10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08CA1F9" w14:textId="0E9C2FCB" w:rsidR="0000693D" w:rsidRPr="0000693D" w:rsidRDefault="003221F5" w:rsidP="003221F5">
            <w:pPr>
              <w:shd w:val="clear" w:color="auto" w:fill="FFFFFF"/>
              <w:spacing w:before="100" w:after="100"/>
              <w:ind w:left="100" w:right="10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25</w:t>
            </w:r>
          </w:p>
        </w:tc>
      </w:tr>
      <w:tr w:rsidR="0000693D" w:rsidRPr="0000693D" w14:paraId="222ECD5D" w14:textId="77777777" w:rsidTr="003221F5">
        <w:trPr>
          <w:gridAfter w:val="1"/>
          <w:wAfter w:w="10" w:type="dxa"/>
          <w:trHeight w:val="735"/>
        </w:trPr>
        <w:tc>
          <w:tcPr>
            <w:tcW w:w="368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F470661" w14:textId="38266C75" w:rsidR="0000693D" w:rsidRPr="0000693D" w:rsidRDefault="0000693D" w:rsidP="005E72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  <w:proofErr w:type="gramStart"/>
            <w:r w:rsidRPr="0000693D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Conversion</w:t>
            </w:r>
            <w:r w:rsidR="003221F5" w:rsidRPr="0000693D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 xml:space="preserve">  [</w:t>
            </w:r>
            <w:proofErr w:type="gramEnd"/>
            <w:r w:rsidRPr="0000693D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n(%)]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2CC95A6" w14:textId="23D858EB" w:rsidR="0000693D" w:rsidRPr="0000693D" w:rsidRDefault="003221F5" w:rsidP="003221F5">
            <w:pPr>
              <w:shd w:val="clear" w:color="auto" w:fill="FFFFFF"/>
              <w:spacing w:before="240" w:after="24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 (6.2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D95D60D" w14:textId="7FCD052E" w:rsidR="0000693D" w:rsidRPr="0000693D" w:rsidRDefault="003221F5" w:rsidP="003221F5">
            <w:pPr>
              <w:shd w:val="clear" w:color="auto" w:fill="FFFFFF"/>
              <w:spacing w:before="100" w:after="100"/>
              <w:ind w:left="100" w:right="10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84174E9" w14:textId="2C692034" w:rsidR="0000693D" w:rsidRPr="0000693D" w:rsidRDefault="003221F5" w:rsidP="003221F5">
            <w:pPr>
              <w:shd w:val="clear" w:color="auto" w:fill="FFFFFF"/>
              <w:spacing w:before="100" w:after="100"/>
              <w:ind w:left="100" w:right="10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47</w:t>
            </w:r>
          </w:p>
        </w:tc>
      </w:tr>
      <w:tr w:rsidR="0000693D" w:rsidRPr="0000693D" w14:paraId="2FAD14B8" w14:textId="77777777" w:rsidTr="003221F5">
        <w:trPr>
          <w:gridAfter w:val="1"/>
          <w:wAfter w:w="10" w:type="dxa"/>
          <w:trHeight w:val="735"/>
        </w:trPr>
        <w:tc>
          <w:tcPr>
            <w:tcW w:w="368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F3EE5D0" w14:textId="43A307F2" w:rsidR="0000693D" w:rsidRPr="0000693D" w:rsidRDefault="0000693D" w:rsidP="005E72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  <w:r w:rsidRPr="0000693D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 xml:space="preserve">Post-operative </w:t>
            </w:r>
            <w:proofErr w:type="spellStart"/>
            <w:r w:rsidRPr="0000693D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complications</w:t>
            </w:r>
            <w:proofErr w:type="spellEnd"/>
            <w:r w:rsidRPr="0000693D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 xml:space="preserve"> [</w:t>
            </w:r>
            <w:proofErr w:type="gramStart"/>
            <w:r w:rsidRPr="0000693D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n(</w:t>
            </w:r>
            <w:proofErr w:type="gramEnd"/>
            <w:r w:rsidRPr="0000693D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%)]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B033CB1" w14:textId="5105A53A" w:rsidR="0000693D" w:rsidRPr="0000693D" w:rsidRDefault="003221F5" w:rsidP="003221F5">
            <w:pPr>
              <w:shd w:val="clear" w:color="auto" w:fill="FFFFFF"/>
              <w:spacing w:before="240" w:after="24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 (4.2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63C5439" w14:textId="07569958" w:rsidR="0000693D" w:rsidRPr="0000693D" w:rsidRDefault="003221F5" w:rsidP="003221F5">
            <w:pPr>
              <w:shd w:val="clear" w:color="auto" w:fill="FFFFFF"/>
              <w:spacing w:before="100" w:after="100"/>
              <w:ind w:left="100" w:right="10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 (6.9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3780D91" w14:textId="0E424C11" w:rsidR="0000693D" w:rsidRPr="0000693D" w:rsidRDefault="003221F5" w:rsidP="003221F5">
            <w:pPr>
              <w:shd w:val="clear" w:color="auto" w:fill="FFFFFF"/>
              <w:spacing w:before="100" w:after="100"/>
              <w:ind w:left="100" w:right="10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545</w:t>
            </w:r>
          </w:p>
        </w:tc>
      </w:tr>
      <w:tr w:rsidR="0000693D" w:rsidRPr="0000693D" w14:paraId="28E0C501" w14:textId="77777777" w:rsidTr="003221F5">
        <w:trPr>
          <w:gridAfter w:val="1"/>
          <w:wAfter w:w="10" w:type="dxa"/>
          <w:trHeight w:val="735"/>
        </w:trPr>
        <w:tc>
          <w:tcPr>
            <w:tcW w:w="368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C1F5465" w14:textId="239FC706" w:rsidR="0000693D" w:rsidRPr="0000693D" w:rsidRDefault="0000693D" w:rsidP="005E72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00693D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Reintervention</w:t>
            </w:r>
            <w:proofErr w:type="spellEnd"/>
            <w:r w:rsidRPr="0000693D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 xml:space="preserve">  [</w:t>
            </w:r>
            <w:proofErr w:type="gramEnd"/>
            <w:r w:rsidRPr="0000693D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n(%)]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8F5657A" w14:textId="6DE308A5" w:rsidR="0000693D" w:rsidRPr="0000693D" w:rsidRDefault="003221F5" w:rsidP="003221F5">
            <w:pPr>
              <w:shd w:val="clear" w:color="auto" w:fill="FFFFFF"/>
              <w:spacing w:before="240" w:after="24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94301C3" w14:textId="14705481" w:rsidR="0000693D" w:rsidRPr="0000693D" w:rsidRDefault="003221F5" w:rsidP="003221F5">
            <w:pPr>
              <w:shd w:val="clear" w:color="auto" w:fill="FFFFFF"/>
              <w:spacing w:before="100" w:after="100"/>
              <w:ind w:left="100" w:right="10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 (1.7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AA78D34" w14:textId="442D8F84" w:rsidR="0000693D" w:rsidRPr="0000693D" w:rsidRDefault="003221F5" w:rsidP="003221F5">
            <w:pPr>
              <w:shd w:val="clear" w:color="auto" w:fill="FFFFFF"/>
              <w:spacing w:before="100" w:after="100"/>
              <w:ind w:left="100" w:right="10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368</w:t>
            </w:r>
          </w:p>
        </w:tc>
      </w:tr>
      <w:tr w:rsidR="0000693D" w:rsidRPr="0000693D" w14:paraId="6B57EC89" w14:textId="77777777" w:rsidTr="003221F5">
        <w:trPr>
          <w:gridAfter w:val="1"/>
          <w:wAfter w:w="10" w:type="dxa"/>
          <w:trHeight w:val="675"/>
        </w:trPr>
        <w:tc>
          <w:tcPr>
            <w:tcW w:w="368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0D633C7" w14:textId="06684883" w:rsidR="0000693D" w:rsidRPr="0000693D" w:rsidRDefault="0000693D" w:rsidP="005E72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  <w:proofErr w:type="gramStart"/>
            <w:r w:rsidRPr="0000693D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LS  [</w:t>
            </w:r>
            <w:proofErr w:type="gramEnd"/>
            <w:r w:rsidRPr="0000693D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 xml:space="preserve">days, </w:t>
            </w:r>
            <w:proofErr w:type="spellStart"/>
            <w:r w:rsidRPr="0000693D">
              <w:rPr>
                <w:rFonts w:ascii="Calibri" w:eastAsia="Calibri" w:hAnsi="Calibri" w:cs="Calibri"/>
                <w:b/>
                <w:color w:val="000000" w:themeColor="text1"/>
                <w:sz w:val="18"/>
                <w:szCs w:val="18"/>
              </w:rPr>
              <w:t>median;IQR</w:t>
            </w:r>
            <w:proofErr w:type="spellEnd"/>
            <w:r w:rsidRPr="0000693D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8D4558" w14:textId="098347E3" w:rsidR="0000693D" w:rsidRPr="0000693D" w:rsidRDefault="003221F5" w:rsidP="00B94E23">
            <w:pPr>
              <w:shd w:val="clear" w:color="auto" w:fill="FFFFFF"/>
              <w:spacing w:before="240" w:after="24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shd w:val="clear" w:color="auto" w:fill="F3F6F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shd w:val="clear" w:color="auto" w:fill="F3F6F6"/>
              </w:rPr>
              <w:t xml:space="preserve">4 </w:t>
            </w:r>
            <w:r w:rsidRPr="005E72C6"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[</w:t>
            </w: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1,7;6,3</w:t>
            </w:r>
            <w:r w:rsidRPr="005E72C6"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AA9F19A" w14:textId="067B971C" w:rsidR="0000693D" w:rsidRPr="0000693D" w:rsidRDefault="003221F5" w:rsidP="003221F5">
            <w:pPr>
              <w:shd w:val="clear" w:color="auto" w:fill="FFFFFF"/>
              <w:spacing w:before="100" w:after="100"/>
              <w:ind w:left="100" w:right="10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3 </w:t>
            </w:r>
            <w:r w:rsidRPr="005E72C6"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[</w:t>
            </w: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09;5.1</w:t>
            </w:r>
            <w:r w:rsidRPr="005E72C6"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A65000" w14:textId="38972408" w:rsidR="0000693D" w:rsidRPr="0000693D" w:rsidRDefault="005E72C6" w:rsidP="005E72C6">
            <w:pPr>
              <w:shd w:val="clear" w:color="auto" w:fill="FFFFFF"/>
              <w:spacing w:before="100" w:after="100"/>
              <w:ind w:left="100" w:right="10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shd w:val="clear" w:color="auto" w:fill="F3F6F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shd w:val="clear" w:color="auto" w:fill="F3F6F6"/>
              </w:rPr>
              <w:t>0.058</w:t>
            </w:r>
          </w:p>
        </w:tc>
      </w:tr>
      <w:tr w:rsidR="0000693D" w:rsidRPr="0000693D" w14:paraId="350593CE" w14:textId="77777777" w:rsidTr="003221F5">
        <w:trPr>
          <w:gridAfter w:val="1"/>
          <w:wAfter w:w="10" w:type="dxa"/>
          <w:trHeight w:val="675"/>
        </w:trPr>
        <w:tc>
          <w:tcPr>
            <w:tcW w:w="368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1CEC5BF" w14:textId="185DF43B" w:rsidR="0000693D" w:rsidRPr="0000693D" w:rsidRDefault="0000693D" w:rsidP="005E72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00693D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Readmission</w:t>
            </w:r>
            <w:proofErr w:type="spellEnd"/>
            <w:r w:rsidRPr="0000693D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 xml:space="preserve"> [</w:t>
            </w:r>
            <w:proofErr w:type="gramStart"/>
            <w:r w:rsidRPr="0000693D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n(</w:t>
            </w:r>
            <w:proofErr w:type="gramEnd"/>
            <w:r w:rsidRPr="0000693D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%)]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4850C19" w14:textId="3F0FACD3" w:rsidR="0000693D" w:rsidRPr="0000693D" w:rsidRDefault="003221F5" w:rsidP="003221F5">
            <w:pPr>
              <w:shd w:val="clear" w:color="auto" w:fill="FFFFFF"/>
              <w:ind w:left="100" w:right="10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shd w:val="clear" w:color="auto" w:fill="F3F6F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shd w:val="clear" w:color="auto" w:fill="F3F6F6"/>
              </w:rPr>
              <w:t>1 (2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F2E0182" w14:textId="6B565BE1" w:rsidR="0000693D" w:rsidRPr="0000693D" w:rsidRDefault="003221F5" w:rsidP="003221F5">
            <w:pPr>
              <w:shd w:val="clear" w:color="auto" w:fill="FFFFFF"/>
              <w:spacing w:before="100" w:after="100"/>
              <w:ind w:left="100" w:right="10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shd w:val="clear" w:color="auto" w:fill="F3F6F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shd w:val="clear" w:color="auto" w:fill="F3F6F6"/>
              </w:rPr>
              <w:t>1 (1.7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2FCBDAF" w14:textId="5D99BC8B" w:rsidR="0000693D" w:rsidRPr="0000693D" w:rsidRDefault="003221F5" w:rsidP="003221F5">
            <w:pPr>
              <w:shd w:val="clear" w:color="auto" w:fill="FFFFFF"/>
              <w:spacing w:before="100" w:after="100"/>
              <w:ind w:left="100" w:right="10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524</w:t>
            </w:r>
          </w:p>
        </w:tc>
      </w:tr>
    </w:tbl>
    <w:p w14:paraId="32040647" w14:textId="77777777" w:rsidR="0000693D" w:rsidRPr="0000693D" w:rsidRDefault="0000693D" w:rsidP="0000693D">
      <w:pPr>
        <w:shd w:val="clear" w:color="auto" w:fill="FFFFFF"/>
        <w:spacing w:before="240" w:after="240"/>
        <w:jc w:val="both"/>
        <w:rPr>
          <w:rFonts w:ascii="Calibri" w:eastAsia="Times New Roman" w:hAnsi="Calibri" w:cs="Calibri"/>
          <w:color w:val="000000" w:themeColor="text1"/>
          <w:sz w:val="24"/>
          <w:szCs w:val="24"/>
        </w:rPr>
      </w:pPr>
      <w:r w:rsidRPr="0000693D">
        <w:rPr>
          <w:rFonts w:ascii="Calibri" w:eastAsia="Times New Roman" w:hAnsi="Calibri" w:cs="Calibri"/>
          <w:color w:val="000000" w:themeColor="text1"/>
          <w:sz w:val="24"/>
          <w:szCs w:val="24"/>
        </w:rPr>
        <w:t xml:space="preserve"> </w:t>
      </w:r>
    </w:p>
    <w:p w14:paraId="5F71A45D" w14:textId="77777777" w:rsidR="0000693D" w:rsidRPr="0000693D" w:rsidRDefault="0000693D" w:rsidP="0000693D">
      <w:pPr>
        <w:shd w:val="clear" w:color="auto" w:fill="FFFFFF"/>
        <w:jc w:val="both"/>
        <w:rPr>
          <w:rFonts w:ascii="Calibri" w:eastAsia="Times New Roman" w:hAnsi="Calibri" w:cs="Calibri"/>
          <w:color w:val="000000" w:themeColor="text1"/>
          <w:sz w:val="24"/>
          <w:szCs w:val="24"/>
        </w:rPr>
      </w:pPr>
      <w:r w:rsidRPr="0000693D">
        <w:rPr>
          <w:rFonts w:ascii="Calibri" w:eastAsia="Times New Roman" w:hAnsi="Calibri" w:cs="Calibri"/>
          <w:color w:val="000000" w:themeColor="text1"/>
          <w:sz w:val="24"/>
          <w:szCs w:val="24"/>
        </w:rPr>
        <w:t xml:space="preserve"> </w:t>
      </w:r>
    </w:p>
    <w:p w14:paraId="25BB6412" w14:textId="77777777" w:rsidR="0000693D" w:rsidRPr="0000693D" w:rsidRDefault="0000693D" w:rsidP="0000693D">
      <w:pPr>
        <w:shd w:val="clear" w:color="auto" w:fill="FFFFFF"/>
        <w:spacing w:before="240" w:after="240"/>
        <w:jc w:val="both"/>
        <w:rPr>
          <w:rFonts w:ascii="Calibri" w:hAnsi="Calibri" w:cs="Calibri"/>
          <w:color w:val="000000" w:themeColor="text1"/>
          <w:sz w:val="20"/>
          <w:szCs w:val="20"/>
        </w:rPr>
      </w:pPr>
    </w:p>
    <w:p w14:paraId="20FAC9AD" w14:textId="77777777" w:rsidR="0000693D" w:rsidRPr="0000693D" w:rsidRDefault="0000693D" w:rsidP="0000693D">
      <w:pPr>
        <w:shd w:val="clear" w:color="auto" w:fill="FFFFFF"/>
        <w:spacing w:before="240" w:after="240"/>
        <w:jc w:val="both"/>
        <w:rPr>
          <w:rFonts w:ascii="Calibri" w:hAnsi="Calibri" w:cs="Calibri"/>
          <w:color w:val="000000" w:themeColor="text1"/>
          <w:sz w:val="20"/>
          <w:szCs w:val="20"/>
        </w:rPr>
      </w:pPr>
    </w:p>
    <w:p w14:paraId="5017C218" w14:textId="77777777" w:rsidR="0000693D" w:rsidRPr="0000693D" w:rsidRDefault="0000693D" w:rsidP="0000693D">
      <w:pPr>
        <w:shd w:val="clear" w:color="auto" w:fill="FFFFFF"/>
        <w:spacing w:before="240" w:after="240"/>
        <w:jc w:val="both"/>
        <w:rPr>
          <w:rFonts w:ascii="Calibri" w:hAnsi="Calibri" w:cs="Calibri"/>
          <w:color w:val="000000" w:themeColor="text1"/>
          <w:sz w:val="20"/>
          <w:szCs w:val="20"/>
        </w:rPr>
      </w:pPr>
    </w:p>
    <w:p w14:paraId="3A7E012A" w14:textId="77777777" w:rsidR="0000693D" w:rsidRPr="0000693D" w:rsidRDefault="0000693D" w:rsidP="0000693D">
      <w:pPr>
        <w:shd w:val="clear" w:color="auto" w:fill="FFFFFF"/>
        <w:spacing w:before="240" w:after="240"/>
        <w:jc w:val="both"/>
        <w:rPr>
          <w:rFonts w:ascii="Calibri" w:hAnsi="Calibri" w:cs="Calibri"/>
          <w:color w:val="000000" w:themeColor="text1"/>
          <w:sz w:val="20"/>
          <w:szCs w:val="20"/>
        </w:rPr>
      </w:pPr>
    </w:p>
    <w:p w14:paraId="0EFF780F" w14:textId="77777777" w:rsidR="0000693D" w:rsidRDefault="0000693D" w:rsidP="0000693D">
      <w:pPr>
        <w:shd w:val="clear" w:color="auto" w:fill="FFFFFF"/>
        <w:spacing w:before="240" w:after="240"/>
        <w:jc w:val="both"/>
        <w:rPr>
          <w:sz w:val="20"/>
          <w:szCs w:val="20"/>
        </w:rPr>
      </w:pPr>
    </w:p>
    <w:p w14:paraId="38C0AF82" w14:textId="77777777" w:rsidR="00BE4C19" w:rsidRDefault="00BE4C19"/>
    <w:sectPr w:rsidR="00BE4C1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693D"/>
    <w:rsid w:val="0000693D"/>
    <w:rsid w:val="00130D39"/>
    <w:rsid w:val="001819AE"/>
    <w:rsid w:val="001C3D98"/>
    <w:rsid w:val="00246AFB"/>
    <w:rsid w:val="002F3B05"/>
    <w:rsid w:val="003221F5"/>
    <w:rsid w:val="00370EF4"/>
    <w:rsid w:val="0048456C"/>
    <w:rsid w:val="004C1EA3"/>
    <w:rsid w:val="00515862"/>
    <w:rsid w:val="00582F89"/>
    <w:rsid w:val="005C3024"/>
    <w:rsid w:val="005E72C6"/>
    <w:rsid w:val="00617C8F"/>
    <w:rsid w:val="006800E7"/>
    <w:rsid w:val="006B54CC"/>
    <w:rsid w:val="007D7D45"/>
    <w:rsid w:val="0088641E"/>
    <w:rsid w:val="008A0121"/>
    <w:rsid w:val="0096566B"/>
    <w:rsid w:val="009A1F89"/>
    <w:rsid w:val="00AC53A6"/>
    <w:rsid w:val="00AE4CAB"/>
    <w:rsid w:val="00B20440"/>
    <w:rsid w:val="00B84229"/>
    <w:rsid w:val="00BE4C19"/>
    <w:rsid w:val="00C7686B"/>
    <w:rsid w:val="00E875C3"/>
    <w:rsid w:val="00EB4F65"/>
    <w:rsid w:val="00F050BA"/>
    <w:rsid w:val="00F902EF"/>
    <w:rsid w:val="00F9320F"/>
    <w:rsid w:val="00FA5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1BFF5AB"/>
  <w15:chartTrackingRefBased/>
  <w15:docId w15:val="{5299B308-D64B-D142-91FD-BE00658C39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0693D"/>
    <w:pPr>
      <w:spacing w:line="276" w:lineRule="auto"/>
    </w:pPr>
    <w:rPr>
      <w:rFonts w:ascii="Arial" w:eastAsia="Arial" w:hAnsi="Arial" w:cs="Arial"/>
      <w:kern w:val="0"/>
      <w:sz w:val="22"/>
      <w:szCs w:val="22"/>
      <w:lang w:val="it"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00693D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it-IT"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00693D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it-IT"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00693D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it-IT"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00693D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it-IT"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00693D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it-IT"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00693D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it-IT"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00693D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it-IT"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00693D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it-IT"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00693D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it-IT"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0069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0069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0069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00693D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00693D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00693D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00693D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00693D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00693D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0069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0069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00693D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IT"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0069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00693D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it-IT"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00693D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00693D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it-IT"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00693D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0069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it-IT"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00693D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00693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21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ORTENZI</dc:creator>
  <cp:keywords/>
  <dc:description/>
  <cp:lastModifiedBy>MONICA ORTENZI</cp:lastModifiedBy>
  <cp:revision>3</cp:revision>
  <dcterms:created xsi:type="dcterms:W3CDTF">2025-01-05T16:48:00Z</dcterms:created>
  <dcterms:modified xsi:type="dcterms:W3CDTF">2025-01-05T18:05:00Z</dcterms:modified>
</cp:coreProperties>
</file>